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9C75CA" w14:textId="77777777" w:rsidR="000C4706" w:rsidRPr="000C4706" w:rsidRDefault="000C470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</w:p>
    <w:p w14:paraId="538487A5" w14:textId="6032ECF6" w:rsidR="008B22AB" w:rsidRDefault="007F0EC6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r w:rsidRPr="00FA39FE">
        <w:rPr>
          <w:rFonts w:ascii="Times New Roman" w:hAnsi="Times New Roman"/>
          <w:b/>
        </w:rPr>
        <w:t xml:space="preserve">Table </w:t>
      </w:r>
      <w:r w:rsidR="00FA39FE" w:rsidRPr="00FA39FE">
        <w:rPr>
          <w:rFonts w:ascii="Times New Roman" w:hAnsi="Times New Roman"/>
          <w:b/>
        </w:rPr>
        <w:t>S</w:t>
      </w:r>
      <w:r w:rsidR="001A7AC9">
        <w:rPr>
          <w:rFonts w:ascii="Times New Roman" w:hAnsi="Times New Roman"/>
          <w:b/>
        </w:rPr>
        <w:t>6</w:t>
      </w:r>
      <w:bookmarkStart w:id="0" w:name="_GoBack"/>
      <w:bookmarkEnd w:id="0"/>
      <w:r w:rsidR="000C4706" w:rsidRPr="00FA39FE">
        <w:rPr>
          <w:rFonts w:ascii="Times New Roman" w:hAnsi="Times New Roman"/>
          <w:b/>
        </w:rPr>
        <w:t xml:space="preserve">. </w:t>
      </w:r>
      <w:r w:rsidR="008B22AB">
        <w:rPr>
          <w:rFonts w:ascii="Times New Roman" w:hAnsi="Times New Roman"/>
          <w:b/>
        </w:rPr>
        <w:t>M</w:t>
      </w:r>
      <w:r w:rsidR="00184C03">
        <w:rPr>
          <w:rFonts w:ascii="Times New Roman" w:hAnsi="Times New Roman"/>
          <w:b/>
        </w:rPr>
        <w:t>ultivariable analyse</w:t>
      </w:r>
      <w:r w:rsidR="000C4706" w:rsidRPr="00FA39FE">
        <w:rPr>
          <w:rFonts w:ascii="Times New Roman" w:hAnsi="Times New Roman"/>
          <w:b/>
        </w:rPr>
        <w:t xml:space="preserve">s for </w:t>
      </w:r>
      <w:proofErr w:type="spellStart"/>
      <w:r w:rsidR="000C4706" w:rsidRPr="00FA39FE">
        <w:rPr>
          <w:rFonts w:ascii="Times New Roman" w:hAnsi="Times New Roman"/>
          <w:b/>
        </w:rPr>
        <w:t>seroprevalence</w:t>
      </w:r>
      <w:proofErr w:type="spellEnd"/>
      <w:r w:rsidR="000C4706" w:rsidRPr="00FA39FE">
        <w:rPr>
          <w:rFonts w:ascii="Times New Roman" w:hAnsi="Times New Roman"/>
          <w:b/>
        </w:rPr>
        <w:t xml:space="preserve"> of pigs</w:t>
      </w:r>
      <w:r w:rsidR="006F6EF7">
        <w:rPr>
          <w:rFonts w:ascii="Times New Roman" w:hAnsi="Times New Roman"/>
          <w:b/>
        </w:rPr>
        <w:t xml:space="preserve"> infected </w:t>
      </w:r>
    </w:p>
    <w:p w14:paraId="7B3A7269" w14:textId="1E54B244" w:rsidR="000C4706" w:rsidRPr="00FA39FE" w:rsidRDefault="006F6EF7" w:rsidP="000C4706">
      <w:pPr>
        <w:widowControl w:val="0"/>
        <w:autoSpaceDE w:val="0"/>
        <w:autoSpaceDN w:val="0"/>
        <w:adjustRightInd w:val="0"/>
        <w:rPr>
          <w:rFonts w:ascii="Times New Roman" w:hAnsi="Times New Roman"/>
          <w:b/>
        </w:rPr>
      </w:pPr>
      <w:proofErr w:type="gramStart"/>
      <w:r>
        <w:rPr>
          <w:rFonts w:ascii="Times New Roman" w:hAnsi="Times New Roman"/>
          <w:b/>
        </w:rPr>
        <w:t>with</w:t>
      </w:r>
      <w:proofErr w:type="gramEnd"/>
      <w:r>
        <w:rPr>
          <w:rFonts w:ascii="Times New Roman" w:hAnsi="Times New Roman"/>
          <w:b/>
        </w:rPr>
        <w:t xml:space="preserve"> </w:t>
      </w:r>
      <w:r w:rsidR="00EE30F5">
        <w:rPr>
          <w:rFonts w:ascii="Times New Roman" w:hAnsi="Times New Roman"/>
          <w:b/>
        </w:rPr>
        <w:t>0-5</w:t>
      </w:r>
      <w:r>
        <w:rPr>
          <w:rFonts w:ascii="Times New Roman" w:hAnsi="Times New Roman"/>
          <w:b/>
        </w:rPr>
        <w:t xml:space="preserve"> </w:t>
      </w:r>
      <w:proofErr w:type="spellStart"/>
      <w:r>
        <w:rPr>
          <w:rFonts w:ascii="Times New Roman" w:hAnsi="Times New Roman"/>
          <w:b/>
        </w:rPr>
        <w:t>cysticerci</w:t>
      </w:r>
      <w:proofErr w:type="spellEnd"/>
      <w:r w:rsidR="000C4706" w:rsidRPr="00FA39FE">
        <w:rPr>
          <w:rFonts w:ascii="Times New Roman" w:hAnsi="Times New Roman"/>
          <w:b/>
        </w:rPr>
        <w:t xml:space="preserve"> (PE).</w:t>
      </w:r>
    </w:p>
    <w:tbl>
      <w:tblPr>
        <w:tblW w:w="685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898"/>
        <w:gridCol w:w="900"/>
        <w:gridCol w:w="630"/>
        <w:gridCol w:w="270"/>
        <w:gridCol w:w="540"/>
        <w:gridCol w:w="900"/>
        <w:gridCol w:w="720"/>
      </w:tblGrid>
      <w:tr w:rsidR="00FB4A0D" w:rsidRPr="000C4706" w14:paraId="0ED1C035" w14:textId="77777777" w:rsidTr="007C144A">
        <w:trPr>
          <w:trHeight w:val="442"/>
        </w:trPr>
        <w:tc>
          <w:tcPr>
            <w:tcW w:w="2898" w:type="dxa"/>
            <w:vMerge w:val="restart"/>
            <w:tcBorders>
              <w:top w:val="single" w:sz="4" w:space="0" w:color="auto"/>
              <w:bottom w:val="nil"/>
            </w:tcBorders>
          </w:tcPr>
          <w:p w14:paraId="051D915F" w14:textId="77777777" w:rsidR="00B85FAB" w:rsidRDefault="00B85FAB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  <w:p w14:paraId="2BA2CB8C" w14:textId="77777777" w:rsidR="00FB4A0D" w:rsidRPr="00A024A1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A024A1">
              <w:rPr>
                <w:rFonts w:ascii="Times New Roman" w:hAnsi="Times New Roman"/>
                <w:sz w:val="16"/>
                <w:szCs w:val="16"/>
              </w:rPr>
              <w:t>Variables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9CEB91" w14:textId="4253861C" w:rsidR="00FB4A0D" w:rsidRPr="00B61505" w:rsidRDefault="00FB4A0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B61505">
              <w:rPr>
                <w:rFonts w:ascii="Times New Roman" w:hAnsi="Times New Roman"/>
                <w:sz w:val="16"/>
                <w:szCs w:val="16"/>
              </w:rPr>
              <w:t>Seroprevalence</w:t>
            </w:r>
            <w:proofErr w:type="spellEnd"/>
            <w:r w:rsidRPr="00B61505">
              <w:rPr>
                <w:rFonts w:ascii="Times New Roman" w:hAnsi="Times New Roman"/>
                <w:sz w:val="16"/>
                <w:szCs w:val="16"/>
              </w:rPr>
              <w:t xml:space="preserve"> for pigs &lt;5 </w:t>
            </w:r>
            <w:proofErr w:type="spellStart"/>
            <w:r w:rsidRPr="00B61505">
              <w:rPr>
                <w:rFonts w:ascii="Times New Roman" w:hAnsi="Times New Roman"/>
                <w:sz w:val="16"/>
                <w:szCs w:val="16"/>
              </w:rPr>
              <w:t>cysticerci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217999A2" w14:textId="77777777" w:rsidR="00FB4A0D" w:rsidRPr="00B61505" w:rsidRDefault="00FB4A0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6C464E" w14:textId="4B0F3539" w:rsidR="00FB4A0D" w:rsidRPr="00B61505" w:rsidRDefault="00FB4A0D" w:rsidP="000C470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B61505">
              <w:rPr>
                <w:rFonts w:ascii="Times New Roman" w:hAnsi="Times New Roman"/>
                <w:sz w:val="16"/>
                <w:szCs w:val="16"/>
              </w:rPr>
              <w:t>Multiple Logistic Regression</w:t>
            </w:r>
          </w:p>
        </w:tc>
      </w:tr>
      <w:tr w:rsidR="00FB4A0D" w:rsidRPr="000C4706" w14:paraId="1C285683" w14:textId="77777777" w:rsidTr="007C144A">
        <w:trPr>
          <w:trHeight w:val="154"/>
        </w:trPr>
        <w:tc>
          <w:tcPr>
            <w:tcW w:w="2898" w:type="dxa"/>
            <w:vMerge/>
            <w:tcBorders>
              <w:top w:val="single" w:sz="4" w:space="0" w:color="auto"/>
              <w:bottom w:val="nil"/>
            </w:tcBorders>
          </w:tcPr>
          <w:p w14:paraId="1FC768A1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705AD4F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0C4706">
              <w:rPr>
                <w:rFonts w:ascii="Times New Roman" w:hAnsi="Times New Roman"/>
                <w:sz w:val="16"/>
                <w:szCs w:val="16"/>
              </w:rPr>
              <w:t>n</w:t>
            </w:r>
            <w:proofErr w:type="gramEnd"/>
            <w:r w:rsidRPr="000C4706">
              <w:rPr>
                <w:rFonts w:ascii="Times New Roman" w:hAnsi="Times New Roman"/>
                <w:sz w:val="16"/>
                <w:szCs w:val="16"/>
              </w:rPr>
              <w:t>/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FD6923A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%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F481F2E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037F88F3" w14:textId="5107B218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EB59364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95% CI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6E43740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0C4706">
              <w:rPr>
                <w:rFonts w:ascii="Times New Roman" w:hAnsi="Times New Roman"/>
                <w:sz w:val="16"/>
                <w:szCs w:val="16"/>
              </w:rPr>
              <w:t>p</w:t>
            </w:r>
            <w:proofErr w:type="gramEnd"/>
            <w:r w:rsidRPr="000C4706">
              <w:rPr>
                <w:rFonts w:ascii="Times New Roman" w:hAnsi="Times New Roman"/>
                <w:sz w:val="16"/>
                <w:szCs w:val="16"/>
              </w:rPr>
              <w:t>-value</w:t>
            </w:r>
          </w:p>
        </w:tc>
      </w:tr>
      <w:tr w:rsidR="00FB4A0D" w:rsidRPr="000C4706" w14:paraId="41073971" w14:textId="77777777" w:rsidTr="007C144A">
        <w:trPr>
          <w:trHeight w:val="442"/>
        </w:trPr>
        <w:tc>
          <w:tcPr>
            <w:tcW w:w="2898" w:type="dxa"/>
            <w:tcBorders>
              <w:top w:val="nil"/>
            </w:tcBorders>
          </w:tcPr>
          <w:p w14:paraId="528BA546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 xml:space="preserve">Presence of </w:t>
            </w:r>
            <w:proofErr w:type="spellStart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Ascarops</w:t>
            </w:r>
            <w:proofErr w:type="spellEnd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strongylina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23F8435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29/58</w:t>
            </w:r>
          </w:p>
          <w:p w14:paraId="79BFA550" w14:textId="518309C6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nil"/>
            </w:tcBorders>
          </w:tcPr>
          <w:p w14:paraId="4835F9E1" w14:textId="2B1ADA95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50</w:t>
            </w:r>
          </w:p>
          <w:p w14:paraId="59C0047A" w14:textId="7B95797A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nil"/>
            </w:tcBorders>
          </w:tcPr>
          <w:p w14:paraId="5FDA0653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BA7AB31" w14:textId="7CE1071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A5F6AA4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38-1.0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98AE886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088</w:t>
            </w:r>
          </w:p>
        </w:tc>
      </w:tr>
      <w:tr w:rsidR="00FB4A0D" w:rsidRPr="000C4706" w14:paraId="0BB8CD3F" w14:textId="77777777" w:rsidTr="007C144A">
        <w:trPr>
          <w:trHeight w:val="442"/>
        </w:trPr>
        <w:tc>
          <w:tcPr>
            <w:tcW w:w="2898" w:type="dxa"/>
          </w:tcPr>
          <w:p w14:paraId="4D3378F2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 xml:space="preserve">Presence of </w:t>
            </w:r>
            <w:proofErr w:type="spellStart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Physocephalus</w:t>
            </w:r>
            <w:proofErr w:type="spellEnd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0C4706">
              <w:rPr>
                <w:rFonts w:ascii="Times New Roman" w:hAnsi="Times New Roman"/>
                <w:i/>
                <w:sz w:val="16"/>
                <w:szCs w:val="16"/>
              </w:rPr>
              <w:t>sexalatus</w:t>
            </w:r>
            <w:proofErr w:type="spellEnd"/>
          </w:p>
        </w:tc>
        <w:tc>
          <w:tcPr>
            <w:tcW w:w="900" w:type="dxa"/>
          </w:tcPr>
          <w:p w14:paraId="2BC823AC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59/96</w:t>
            </w:r>
          </w:p>
          <w:p w14:paraId="380D4B7C" w14:textId="3062343C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115B141" w14:textId="427A9F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61</w:t>
            </w:r>
          </w:p>
          <w:p w14:paraId="683E0951" w14:textId="75445E83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670E9A5B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0AB0B727" w14:textId="4A31797D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2.21</w:t>
            </w:r>
          </w:p>
        </w:tc>
        <w:tc>
          <w:tcPr>
            <w:tcW w:w="900" w:type="dxa"/>
          </w:tcPr>
          <w:p w14:paraId="386F11BC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1.50-3.28</w:t>
            </w:r>
          </w:p>
        </w:tc>
        <w:tc>
          <w:tcPr>
            <w:tcW w:w="720" w:type="dxa"/>
          </w:tcPr>
          <w:p w14:paraId="1808267A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&lt;0.001</w:t>
            </w:r>
          </w:p>
        </w:tc>
      </w:tr>
      <w:tr w:rsidR="00FB4A0D" w:rsidRPr="000C4706" w14:paraId="29D3DE94" w14:textId="77777777" w:rsidTr="007C144A">
        <w:trPr>
          <w:trHeight w:val="442"/>
        </w:trPr>
        <w:tc>
          <w:tcPr>
            <w:tcW w:w="2898" w:type="dxa"/>
          </w:tcPr>
          <w:p w14:paraId="4BA6A2D5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Distance to tapeworm carrier</w:t>
            </w:r>
          </w:p>
        </w:tc>
        <w:tc>
          <w:tcPr>
            <w:tcW w:w="900" w:type="dxa"/>
          </w:tcPr>
          <w:p w14:paraId="694AF5E9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</w:tcPr>
          <w:p w14:paraId="7BC8D537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70" w:type="dxa"/>
          </w:tcPr>
          <w:p w14:paraId="7F33479D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74231891" w14:textId="36448F1E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900" w:type="dxa"/>
          </w:tcPr>
          <w:p w14:paraId="01727AE6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85-1.12</w:t>
            </w:r>
          </w:p>
        </w:tc>
        <w:tc>
          <w:tcPr>
            <w:tcW w:w="720" w:type="dxa"/>
          </w:tcPr>
          <w:p w14:paraId="1FE185B9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729</w:t>
            </w:r>
          </w:p>
        </w:tc>
      </w:tr>
      <w:tr w:rsidR="00FB4A0D" w:rsidRPr="000C4706" w14:paraId="066FE4DE" w14:textId="77777777" w:rsidTr="007C144A">
        <w:trPr>
          <w:trHeight w:val="385"/>
        </w:trPr>
        <w:tc>
          <w:tcPr>
            <w:tcW w:w="2898" w:type="dxa"/>
          </w:tcPr>
          <w:p w14:paraId="400EA6F9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Sex</w:t>
            </w:r>
          </w:p>
        </w:tc>
        <w:tc>
          <w:tcPr>
            <w:tcW w:w="900" w:type="dxa"/>
          </w:tcPr>
          <w:p w14:paraId="04F58DC0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98/179</w:t>
            </w:r>
          </w:p>
          <w:p w14:paraId="5B4BBE23" w14:textId="5AEAAFF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03CA382F" w14:textId="786D719E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</w:p>
          <w:p w14:paraId="7FDA1306" w14:textId="19ACA0E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15E7CD5C" w14:textId="77777777" w:rsidR="00FB4A0D" w:rsidRPr="000C4706" w:rsidDel="002F340A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4755323B" w14:textId="6D4F4A71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1.26</w:t>
            </w:r>
          </w:p>
        </w:tc>
        <w:tc>
          <w:tcPr>
            <w:tcW w:w="900" w:type="dxa"/>
          </w:tcPr>
          <w:p w14:paraId="2A74D308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80-2.01</w:t>
            </w:r>
          </w:p>
        </w:tc>
        <w:tc>
          <w:tcPr>
            <w:tcW w:w="720" w:type="dxa"/>
          </w:tcPr>
          <w:p w14:paraId="5ED0AC53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328</w:t>
            </w:r>
          </w:p>
        </w:tc>
      </w:tr>
      <w:tr w:rsidR="00FB4A0D" w:rsidRPr="000C4706" w14:paraId="73E5C843" w14:textId="77777777" w:rsidTr="007C144A">
        <w:trPr>
          <w:trHeight w:val="398"/>
        </w:trPr>
        <w:tc>
          <w:tcPr>
            <w:tcW w:w="2898" w:type="dxa"/>
          </w:tcPr>
          <w:p w14:paraId="0DABBDAB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900" w:type="dxa"/>
          </w:tcPr>
          <w:p w14:paraId="13D8C118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97/176</w:t>
            </w:r>
          </w:p>
          <w:p w14:paraId="7D74769A" w14:textId="0EA583FB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14:paraId="77F6FDAF" w14:textId="7EC4E149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55</w:t>
            </w:r>
          </w:p>
          <w:p w14:paraId="596F19A2" w14:textId="6203BB0F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70" w:type="dxa"/>
          </w:tcPr>
          <w:p w14:paraId="2C893377" w14:textId="77777777" w:rsidR="00FB4A0D" w:rsidRPr="000C4706" w:rsidDel="002F340A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14:paraId="1A13715A" w14:textId="78BE0315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900" w:type="dxa"/>
          </w:tcPr>
          <w:p w14:paraId="76F04004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 w:rsidDel="002F340A">
              <w:rPr>
                <w:rFonts w:ascii="Times New Roman" w:hAnsi="Times New Roman"/>
                <w:sz w:val="16"/>
                <w:szCs w:val="16"/>
              </w:rPr>
              <w:t>0.94-2.73</w:t>
            </w:r>
          </w:p>
        </w:tc>
        <w:tc>
          <w:tcPr>
            <w:tcW w:w="720" w:type="dxa"/>
          </w:tcPr>
          <w:p w14:paraId="79D4CDBD" w14:textId="77777777" w:rsidR="00FB4A0D" w:rsidRPr="000C4706" w:rsidRDefault="00FB4A0D" w:rsidP="000C470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16"/>
                <w:szCs w:val="16"/>
              </w:rPr>
            </w:pPr>
            <w:r w:rsidRPr="000C4706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</w:tr>
    </w:tbl>
    <w:p w14:paraId="1A3C3BEB" w14:textId="77777777" w:rsidR="001041F7" w:rsidRDefault="001041F7" w:rsidP="001041F7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r w:rsidRPr="000C4706">
        <w:rPr>
          <w:rFonts w:ascii="Times New Roman" w:hAnsi="Times New Roman"/>
          <w:sz w:val="16"/>
          <w:szCs w:val="16"/>
        </w:rPr>
        <w:t xml:space="preserve">Multiple Logistic Regression results were adjusted for presence of </w:t>
      </w:r>
      <w:proofErr w:type="spellStart"/>
      <w:r w:rsidRPr="000C4706">
        <w:rPr>
          <w:rFonts w:ascii="Times New Roman" w:hAnsi="Times New Roman"/>
          <w:i/>
          <w:sz w:val="16"/>
          <w:szCs w:val="16"/>
        </w:rPr>
        <w:t>Ascarops</w:t>
      </w:r>
      <w:proofErr w:type="spellEnd"/>
      <w:r w:rsidRPr="000C470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0C4706">
        <w:rPr>
          <w:rFonts w:ascii="Times New Roman" w:hAnsi="Times New Roman"/>
          <w:i/>
          <w:sz w:val="16"/>
          <w:szCs w:val="16"/>
        </w:rPr>
        <w:t>strongylina</w:t>
      </w:r>
      <w:proofErr w:type="spellEnd"/>
      <w:r w:rsidRPr="000C4706">
        <w:rPr>
          <w:rFonts w:ascii="Times New Roman" w:hAnsi="Times New Roman"/>
          <w:sz w:val="16"/>
          <w:szCs w:val="16"/>
        </w:rPr>
        <w:t xml:space="preserve">, presence of </w:t>
      </w:r>
    </w:p>
    <w:p w14:paraId="13D36B62" w14:textId="77777777" w:rsidR="001041F7" w:rsidRDefault="001041F7" w:rsidP="001041F7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proofErr w:type="spellStart"/>
      <w:r w:rsidRPr="000C4706">
        <w:rPr>
          <w:rFonts w:ascii="Times New Roman" w:hAnsi="Times New Roman"/>
          <w:i/>
          <w:sz w:val="16"/>
          <w:szCs w:val="16"/>
        </w:rPr>
        <w:t>Physocephalus</w:t>
      </w:r>
      <w:proofErr w:type="spellEnd"/>
      <w:r w:rsidRPr="000C4706">
        <w:rPr>
          <w:rFonts w:ascii="Times New Roman" w:hAnsi="Times New Roman"/>
          <w:i/>
          <w:sz w:val="16"/>
          <w:szCs w:val="16"/>
        </w:rPr>
        <w:t xml:space="preserve"> </w:t>
      </w:r>
      <w:proofErr w:type="spellStart"/>
      <w:r w:rsidRPr="000C4706">
        <w:rPr>
          <w:rFonts w:ascii="Times New Roman" w:hAnsi="Times New Roman"/>
          <w:i/>
          <w:sz w:val="16"/>
          <w:szCs w:val="16"/>
        </w:rPr>
        <w:t>sexalatus</w:t>
      </w:r>
      <w:proofErr w:type="spellEnd"/>
      <w:r w:rsidRPr="000C4706">
        <w:rPr>
          <w:rFonts w:ascii="Times New Roman" w:hAnsi="Times New Roman"/>
          <w:sz w:val="16"/>
          <w:szCs w:val="16"/>
        </w:rPr>
        <w:t>, distance to nearest tapeworm carrier</w:t>
      </w:r>
      <w:r>
        <w:rPr>
          <w:rFonts w:ascii="Times New Roman" w:hAnsi="Times New Roman"/>
          <w:sz w:val="16"/>
          <w:szCs w:val="16"/>
        </w:rPr>
        <w:t xml:space="preserve"> (logarithm of distance in meters)</w:t>
      </w:r>
      <w:r w:rsidRPr="000C4706">
        <w:rPr>
          <w:rFonts w:ascii="Times New Roman" w:hAnsi="Times New Roman"/>
          <w:sz w:val="16"/>
          <w:szCs w:val="16"/>
        </w:rPr>
        <w:t xml:space="preserve">, </w:t>
      </w:r>
    </w:p>
    <w:p w14:paraId="30CB4D3E" w14:textId="77777777" w:rsidR="001041F7" w:rsidRPr="000C4706" w:rsidRDefault="001041F7" w:rsidP="001041F7">
      <w:pPr>
        <w:widowControl w:val="0"/>
        <w:autoSpaceDE w:val="0"/>
        <w:autoSpaceDN w:val="0"/>
        <w:adjustRightInd w:val="0"/>
        <w:rPr>
          <w:rFonts w:ascii="Times New Roman" w:hAnsi="Times New Roman"/>
          <w:sz w:val="16"/>
          <w:szCs w:val="16"/>
        </w:rPr>
      </w:pPr>
      <w:proofErr w:type="gramStart"/>
      <w:r w:rsidRPr="000C4706">
        <w:rPr>
          <w:rFonts w:ascii="Times New Roman" w:hAnsi="Times New Roman"/>
          <w:sz w:val="16"/>
          <w:szCs w:val="16"/>
        </w:rPr>
        <w:t>sex</w:t>
      </w:r>
      <w:proofErr w:type="gramEnd"/>
      <w:r w:rsidRPr="000C4706">
        <w:rPr>
          <w:rFonts w:ascii="Times New Roman" w:hAnsi="Times New Roman"/>
          <w:sz w:val="16"/>
          <w:szCs w:val="16"/>
        </w:rPr>
        <w:t xml:space="preserve"> </w:t>
      </w:r>
      <w:r>
        <w:rPr>
          <w:rFonts w:ascii="Times New Roman" w:hAnsi="Times New Roman"/>
          <w:sz w:val="16"/>
          <w:szCs w:val="16"/>
        </w:rPr>
        <w:t xml:space="preserve">(males as reference group) </w:t>
      </w:r>
      <w:r w:rsidRPr="000C4706">
        <w:rPr>
          <w:rFonts w:ascii="Times New Roman" w:hAnsi="Times New Roman"/>
          <w:sz w:val="16"/>
          <w:szCs w:val="16"/>
        </w:rPr>
        <w:t>and age of pigs</w:t>
      </w:r>
      <w:r>
        <w:rPr>
          <w:rFonts w:ascii="Times New Roman" w:hAnsi="Times New Roman"/>
          <w:sz w:val="16"/>
          <w:szCs w:val="16"/>
        </w:rPr>
        <w:t xml:space="preserve"> (</w:t>
      </w:r>
      <w:r w:rsidRPr="00254211">
        <w:rPr>
          <w:rFonts w:ascii="Times New Roman" w:eastAsia="ＭＳ ゴシック" w:hAnsi="Times New Roman"/>
          <w:color w:val="000000"/>
          <w:sz w:val="16"/>
          <w:szCs w:val="16"/>
        </w:rPr>
        <w:t>&lt;</w:t>
      </w:r>
      <w:r>
        <w:rPr>
          <w:rFonts w:ascii="Times New Roman" w:eastAsia="ＭＳ ゴシック" w:hAnsi="Times New Roman"/>
          <w:color w:val="000000"/>
          <w:sz w:val="16"/>
          <w:szCs w:val="16"/>
        </w:rPr>
        <w:t xml:space="preserve"> 9 months as reference group</w:t>
      </w:r>
      <w:r>
        <w:rPr>
          <w:rFonts w:ascii="Times New Roman" w:hAnsi="Times New Roman"/>
          <w:sz w:val="16"/>
          <w:szCs w:val="16"/>
        </w:rPr>
        <w:t>)</w:t>
      </w:r>
      <w:r w:rsidRPr="000C4706">
        <w:rPr>
          <w:rFonts w:ascii="Times New Roman" w:hAnsi="Times New Roman"/>
          <w:sz w:val="16"/>
          <w:szCs w:val="16"/>
        </w:rPr>
        <w:t xml:space="preserve">. </w:t>
      </w:r>
    </w:p>
    <w:p w14:paraId="232254CE" w14:textId="77777777" w:rsidR="00E8337A" w:rsidRDefault="00E8337A" w:rsidP="00E8337A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/>
        </w:rPr>
      </w:pPr>
    </w:p>
    <w:p w14:paraId="2D9834E7" w14:textId="77777777" w:rsidR="00572006" w:rsidRDefault="00572006" w:rsidP="007C144A">
      <w:pPr>
        <w:widowControl w:val="0"/>
        <w:autoSpaceDE w:val="0"/>
        <w:autoSpaceDN w:val="0"/>
        <w:adjustRightInd w:val="0"/>
        <w:spacing w:line="360" w:lineRule="auto"/>
        <w:ind w:left="-720"/>
        <w:rPr>
          <w:rFonts w:ascii="Times New Roman" w:hAnsi="Times New Roman"/>
          <w:b/>
        </w:rPr>
      </w:pPr>
    </w:p>
    <w:sectPr w:rsidR="00572006" w:rsidSect="00F80F58">
      <w:headerReference w:type="even" r:id="rId8"/>
      <w:headerReference w:type="default" r:id="rId9"/>
      <w:pgSz w:w="11900" w:h="1682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4C7A9C" w14:textId="77777777" w:rsidR="00572006" w:rsidRDefault="00572006" w:rsidP="00537B84">
      <w:r>
        <w:separator/>
      </w:r>
    </w:p>
  </w:endnote>
  <w:endnote w:type="continuationSeparator" w:id="0">
    <w:p w14:paraId="74E0CE31" w14:textId="77777777" w:rsidR="00572006" w:rsidRDefault="00572006" w:rsidP="00537B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710D85" w14:textId="77777777" w:rsidR="00572006" w:rsidRDefault="00572006" w:rsidP="00537B84">
      <w:r>
        <w:separator/>
      </w:r>
    </w:p>
  </w:footnote>
  <w:footnote w:type="continuationSeparator" w:id="0">
    <w:p w14:paraId="1D3BC167" w14:textId="77777777" w:rsidR="00572006" w:rsidRDefault="00572006" w:rsidP="00537B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9F6A6B" w14:textId="77777777" w:rsidR="00572006" w:rsidRDefault="001A7AC9">
    <w:pPr>
      <w:pStyle w:val="Header"/>
    </w:pPr>
    <w:sdt>
      <w:sdtPr>
        <w:id w:val="-871379043"/>
        <w:placeholder>
          <w:docPart w:val="D7957FCAA323E144AA6423B5CCBF64B5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center" w:leader="none"/>
    </w:r>
    <w:sdt>
      <w:sdtPr>
        <w:id w:val="430254898"/>
        <w:placeholder>
          <w:docPart w:val="ED230B119485E846A98A5E8A941FC348"/>
        </w:placeholder>
        <w:temporary/>
        <w:showingPlcHdr/>
      </w:sdtPr>
      <w:sdtEndPr/>
      <w:sdtContent>
        <w:r w:rsidR="00572006">
          <w:t>[Type text]</w:t>
        </w:r>
      </w:sdtContent>
    </w:sdt>
    <w:r w:rsidR="00572006">
      <w:ptab w:relativeTo="margin" w:alignment="right" w:leader="none"/>
    </w:r>
    <w:sdt>
      <w:sdtPr>
        <w:id w:val="1772126781"/>
        <w:placeholder>
          <w:docPart w:val="58E371662F9C8D41B44DCDE09513AD5D"/>
        </w:placeholder>
        <w:temporary/>
        <w:showingPlcHdr/>
      </w:sdtPr>
      <w:sdtEndPr/>
      <w:sdtContent>
        <w:r w:rsidR="00572006">
          <w:t>[Type text]</w:t>
        </w:r>
      </w:sdtContent>
    </w:sdt>
  </w:p>
  <w:p w14:paraId="664C4058" w14:textId="77777777" w:rsidR="00572006" w:rsidRDefault="00572006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622F8" w14:textId="44DFD75B" w:rsidR="00572006" w:rsidRDefault="00572006">
    <w:pPr>
      <w:pStyle w:val="Header"/>
    </w:pPr>
    <w:r w:rsidRPr="009F3C5E">
      <w:rPr>
        <w:rFonts w:ascii="Times New Roman" w:hAnsi="Times New Roman"/>
        <w:i/>
      </w:rPr>
      <w:t xml:space="preserve">New Insights in </w:t>
    </w:r>
    <w:proofErr w:type="spellStart"/>
    <w:r w:rsidRPr="009F3C5E">
      <w:rPr>
        <w:rFonts w:ascii="Times New Roman" w:hAnsi="Times New Roman"/>
        <w:i/>
      </w:rPr>
      <w:t>Cysticercosis</w:t>
    </w:r>
    <w:proofErr w:type="spellEnd"/>
    <w:r w:rsidRPr="009F3C5E">
      <w:rPr>
        <w:rFonts w:ascii="Times New Roman" w:hAnsi="Times New Roman"/>
        <w:i/>
      </w:rPr>
      <w:t xml:space="preserve"> Disease Transmiss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7E0"/>
    <w:rsid w:val="00010127"/>
    <w:rsid w:val="00015BC6"/>
    <w:rsid w:val="000518AE"/>
    <w:rsid w:val="00071F63"/>
    <w:rsid w:val="000A6085"/>
    <w:rsid w:val="000C4706"/>
    <w:rsid w:val="001041F7"/>
    <w:rsid w:val="00160DFE"/>
    <w:rsid w:val="0016545B"/>
    <w:rsid w:val="00184C03"/>
    <w:rsid w:val="001A7AC9"/>
    <w:rsid w:val="00215685"/>
    <w:rsid w:val="0024484A"/>
    <w:rsid w:val="002865FA"/>
    <w:rsid w:val="0028714B"/>
    <w:rsid w:val="002D5E9E"/>
    <w:rsid w:val="00344F72"/>
    <w:rsid w:val="00366101"/>
    <w:rsid w:val="003C017A"/>
    <w:rsid w:val="00404A94"/>
    <w:rsid w:val="004127E0"/>
    <w:rsid w:val="00414028"/>
    <w:rsid w:val="0043612B"/>
    <w:rsid w:val="00537B84"/>
    <w:rsid w:val="00572006"/>
    <w:rsid w:val="00585188"/>
    <w:rsid w:val="00601F6A"/>
    <w:rsid w:val="0062448F"/>
    <w:rsid w:val="006B678A"/>
    <w:rsid w:val="006F6EF7"/>
    <w:rsid w:val="0073787A"/>
    <w:rsid w:val="007474BD"/>
    <w:rsid w:val="007B4AA5"/>
    <w:rsid w:val="007B4E57"/>
    <w:rsid w:val="007C144A"/>
    <w:rsid w:val="007E7EA2"/>
    <w:rsid w:val="007F0EC6"/>
    <w:rsid w:val="00852537"/>
    <w:rsid w:val="008915A0"/>
    <w:rsid w:val="008B22AB"/>
    <w:rsid w:val="0092764C"/>
    <w:rsid w:val="00964BD7"/>
    <w:rsid w:val="0099336C"/>
    <w:rsid w:val="009F304F"/>
    <w:rsid w:val="00A024A1"/>
    <w:rsid w:val="00A26D4F"/>
    <w:rsid w:val="00A35BFB"/>
    <w:rsid w:val="00AC3DC0"/>
    <w:rsid w:val="00AC6113"/>
    <w:rsid w:val="00B26EE8"/>
    <w:rsid w:val="00B61505"/>
    <w:rsid w:val="00B82E61"/>
    <w:rsid w:val="00B85FAB"/>
    <w:rsid w:val="00B87A9F"/>
    <w:rsid w:val="00BF44F8"/>
    <w:rsid w:val="00C218BF"/>
    <w:rsid w:val="00C21E68"/>
    <w:rsid w:val="00C25EB1"/>
    <w:rsid w:val="00C302B2"/>
    <w:rsid w:val="00C85119"/>
    <w:rsid w:val="00CF150C"/>
    <w:rsid w:val="00D7201F"/>
    <w:rsid w:val="00DB4328"/>
    <w:rsid w:val="00DF239B"/>
    <w:rsid w:val="00E32A25"/>
    <w:rsid w:val="00E8337A"/>
    <w:rsid w:val="00E97A62"/>
    <w:rsid w:val="00EA1BED"/>
    <w:rsid w:val="00EC1FE5"/>
    <w:rsid w:val="00EC4F78"/>
    <w:rsid w:val="00EE30F5"/>
    <w:rsid w:val="00F16364"/>
    <w:rsid w:val="00F34635"/>
    <w:rsid w:val="00F80F58"/>
    <w:rsid w:val="00FA39FE"/>
    <w:rsid w:val="00FB4A0D"/>
    <w:rsid w:val="00FC7E52"/>
    <w:rsid w:val="00FD502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D0D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7E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127E0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99"/>
    <w:rsid w:val="00E8337A"/>
    <w:rPr>
      <w:rFonts w:ascii="Cambria" w:eastAsia="Times New Roman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B84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unhideWhenUsed/>
    <w:rsid w:val="00537B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B84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2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2AB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0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7957FCAA323E144AA6423B5CCBF64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E7218E-1D6F-5A41-B469-796285E0B365}"/>
      </w:docPartPr>
      <w:docPartBody>
        <w:p w14:paraId="0A47F5A4" w14:textId="3CD53972" w:rsidR="00C80A35" w:rsidRDefault="003B0688" w:rsidP="003B0688">
          <w:pPr>
            <w:pStyle w:val="D7957FCAA323E144AA6423B5CCBF64B5"/>
          </w:pPr>
          <w:r>
            <w:t>[Type text]</w:t>
          </w:r>
        </w:p>
      </w:docPartBody>
    </w:docPart>
    <w:docPart>
      <w:docPartPr>
        <w:name w:val="ED230B119485E846A98A5E8A941FC3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CF5260-B912-384C-9011-4960BF53C48D}"/>
      </w:docPartPr>
      <w:docPartBody>
        <w:p w14:paraId="44166625" w14:textId="648F23AC" w:rsidR="00C80A35" w:rsidRDefault="003B0688" w:rsidP="003B0688">
          <w:pPr>
            <w:pStyle w:val="ED230B119485E846A98A5E8A941FC348"/>
          </w:pPr>
          <w:r>
            <w:t>[Type text]</w:t>
          </w:r>
        </w:p>
      </w:docPartBody>
    </w:docPart>
    <w:docPart>
      <w:docPartPr>
        <w:name w:val="58E371662F9C8D41B44DCDE09513AD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255F1AB-A580-B944-9B8D-7D9E8343CB35}"/>
      </w:docPartPr>
      <w:docPartBody>
        <w:p w14:paraId="0EE7B7BF" w14:textId="31BB82D6" w:rsidR="00C80A35" w:rsidRDefault="003B0688" w:rsidP="003B0688">
          <w:pPr>
            <w:pStyle w:val="58E371662F9C8D41B44DCDE09513AD5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688"/>
    <w:rsid w:val="0029749C"/>
    <w:rsid w:val="003B0688"/>
    <w:rsid w:val="00A43649"/>
    <w:rsid w:val="00BE0A1F"/>
    <w:rsid w:val="00C80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7957FCAA323E144AA6423B5CCBF64B5">
    <w:name w:val="D7957FCAA323E144AA6423B5CCBF64B5"/>
    <w:rsid w:val="003B0688"/>
  </w:style>
  <w:style w:type="paragraph" w:customStyle="1" w:styleId="ED230B119485E846A98A5E8A941FC348">
    <w:name w:val="ED230B119485E846A98A5E8A941FC348"/>
    <w:rsid w:val="003B0688"/>
  </w:style>
  <w:style w:type="paragraph" w:customStyle="1" w:styleId="58E371662F9C8D41B44DCDE09513AD5D">
    <w:name w:val="58E371662F9C8D41B44DCDE09513AD5D"/>
    <w:rsid w:val="003B0688"/>
  </w:style>
  <w:style w:type="paragraph" w:customStyle="1" w:styleId="C1FE3DB6819C2945A90DB385B8FF6FF6">
    <w:name w:val="C1FE3DB6819C2945A90DB385B8FF6FF6"/>
    <w:rsid w:val="003B0688"/>
  </w:style>
  <w:style w:type="paragraph" w:customStyle="1" w:styleId="5D0C02C63D9E9E43AE1F40857577DA56">
    <w:name w:val="5D0C02C63D9E9E43AE1F40857577DA56"/>
    <w:rsid w:val="003B0688"/>
  </w:style>
  <w:style w:type="paragraph" w:customStyle="1" w:styleId="4BF5B5625308A1489A86227675A2C6CA">
    <w:name w:val="4BF5B5625308A1489A86227675A2C6CA"/>
    <w:rsid w:val="003B068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1FB274-2DA4-8445-A180-2068DA39F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Macintosh Word</Application>
  <DocSecurity>0</DocSecurity>
  <Lines>5</Lines>
  <Paragraphs>1</Paragraphs>
  <ScaleCrop>false</ScaleCrop>
  <Company>JHU</Company>
  <LinksUpToDate>false</LinksUpToDate>
  <CharactersWithSpaces>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Arriola</dc:creator>
  <cp:keywords/>
  <dc:description/>
  <cp:lastModifiedBy>Carmen Arriola</cp:lastModifiedBy>
  <cp:revision>3</cp:revision>
  <dcterms:created xsi:type="dcterms:W3CDTF">2014-09-16T01:47:00Z</dcterms:created>
  <dcterms:modified xsi:type="dcterms:W3CDTF">2014-09-16T02:15:00Z</dcterms:modified>
</cp:coreProperties>
</file>